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1B7F9" w14:textId="46D3E22C" w:rsidR="00885B6A" w:rsidRDefault="00885B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08580C58" w14:textId="77777777" w:rsidR="00885B6A" w:rsidRDefault="00885B6A" w:rsidP="00885B6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ascii="Times New Roman" w:hAnsi="Times New Roman" w:cs="Times New Roman"/>
        </w:rPr>
        <w:t xml:space="preserve">Mean difference in second instance of WAZ at the community level in infants 1-11 months with at least one weight measurement of treatment arm compared to placebo using three definitions of treatment arm </w:t>
      </w:r>
    </w:p>
    <w:p w14:paraId="34DE2E5D" w14:textId="77777777" w:rsidR="00885B6A" w:rsidRDefault="00885B6A" w:rsidP="00885B6A">
      <w:pPr>
        <w:pStyle w:val="NoSpacing"/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65"/>
        <w:gridCol w:w="1890"/>
        <w:gridCol w:w="1655"/>
        <w:gridCol w:w="1870"/>
        <w:gridCol w:w="1870"/>
      </w:tblGrid>
      <w:tr w:rsidR="00885B6A" w14:paraId="5D3E3137" w14:textId="77777777" w:rsidTr="00711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AA56792" w14:textId="77777777" w:rsidR="00885B6A" w:rsidDel="00D36F9E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890" w:type="dxa"/>
          </w:tcPr>
          <w:p w14:paraId="4683384F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1655" w:type="dxa"/>
          </w:tcPr>
          <w:p w14:paraId="33141A99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an WAZ</w:t>
            </w:r>
          </w:p>
          <w:p w14:paraId="254D28A4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</w:t>
            </w:r>
          </w:p>
        </w:tc>
        <w:tc>
          <w:tcPr>
            <w:tcW w:w="1870" w:type="dxa"/>
          </w:tcPr>
          <w:p w14:paraId="1C1CD2E1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18D2B72A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70" w:type="dxa"/>
          </w:tcPr>
          <w:p w14:paraId="66C98D4A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85B6A" w14:paraId="76037AC1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vAlign w:val="center"/>
          </w:tcPr>
          <w:p w14:paraId="35F2E2F2" w14:textId="77777777" w:rsidR="00885B6A" w:rsidRPr="00055D0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zithr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vs Placebo</w:t>
            </w:r>
          </w:p>
        </w:tc>
        <w:tc>
          <w:tcPr>
            <w:tcW w:w="1890" w:type="dxa"/>
          </w:tcPr>
          <w:p w14:paraId="41F94132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cebo</w:t>
            </w:r>
          </w:p>
        </w:tc>
        <w:tc>
          <w:tcPr>
            <w:tcW w:w="1655" w:type="dxa"/>
          </w:tcPr>
          <w:p w14:paraId="1246E87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43, 0.88</w:t>
            </w:r>
          </w:p>
        </w:tc>
        <w:tc>
          <w:tcPr>
            <w:tcW w:w="1870" w:type="dxa"/>
          </w:tcPr>
          <w:p w14:paraId="4551EEA2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70" w:type="dxa"/>
          </w:tcPr>
          <w:p w14:paraId="733C93E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193EFF24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7E893CF7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F4BD7F" w14:textId="77777777" w:rsidR="00885B6A" w:rsidRDefault="00885B6A" w:rsidP="00711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1655" w:type="dxa"/>
          </w:tcPr>
          <w:p w14:paraId="5516B56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875">
              <w:rPr>
                <w:rFonts w:ascii="Times New Roman" w:hAnsi="Times New Roman" w:cs="Times New Roman"/>
              </w:rPr>
              <w:t>-1.41, 0.85</w:t>
            </w:r>
          </w:p>
        </w:tc>
        <w:tc>
          <w:tcPr>
            <w:tcW w:w="1870" w:type="dxa"/>
          </w:tcPr>
          <w:p w14:paraId="6339615E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</w:t>
            </w:r>
            <w:r w:rsidRPr="00BB7B50">
              <w:rPr>
                <w:rFonts w:ascii="Times New Roman" w:hAnsi="Times New Roman" w:cs="Times New Roman"/>
              </w:rPr>
              <w:t>-0.04 - 0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</w:tcPr>
          <w:p w14:paraId="2B593B27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885B6A" w14:paraId="5B359BA0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vAlign w:val="center"/>
          </w:tcPr>
          <w:p w14:paraId="20CED5DB" w14:textId="77777777" w:rsidR="00885B6A" w:rsidRPr="00055D0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zithr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1-11m vs Placebo</w:t>
            </w:r>
          </w:p>
        </w:tc>
        <w:tc>
          <w:tcPr>
            <w:tcW w:w="1890" w:type="dxa"/>
          </w:tcPr>
          <w:p w14:paraId="39EEFADD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cebo</w:t>
            </w:r>
          </w:p>
        </w:tc>
        <w:tc>
          <w:tcPr>
            <w:tcW w:w="1655" w:type="dxa"/>
          </w:tcPr>
          <w:p w14:paraId="201AD4F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875">
              <w:rPr>
                <w:rFonts w:ascii="Times New Roman" w:hAnsi="Times New Roman" w:cs="Times New Roman"/>
              </w:rPr>
              <w:t>-1.43, 0.88</w:t>
            </w:r>
          </w:p>
        </w:tc>
        <w:tc>
          <w:tcPr>
            <w:tcW w:w="1870" w:type="dxa"/>
          </w:tcPr>
          <w:p w14:paraId="4069CC8B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70" w:type="dxa"/>
          </w:tcPr>
          <w:p w14:paraId="35D8DA25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7A14D73B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2A02F54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6447A10" w14:textId="77777777" w:rsidR="00885B6A" w:rsidRDefault="00885B6A" w:rsidP="00711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  <w:r>
              <w:rPr>
                <w:rFonts w:ascii="Times New Roman" w:hAnsi="Times New Roman" w:cs="Times New Roman"/>
              </w:rPr>
              <w:t xml:space="preserve"> 1-11m</w:t>
            </w:r>
          </w:p>
        </w:tc>
        <w:tc>
          <w:tcPr>
            <w:tcW w:w="1655" w:type="dxa"/>
          </w:tcPr>
          <w:p w14:paraId="4C0B9BC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875">
              <w:rPr>
                <w:rFonts w:ascii="Times New Roman" w:hAnsi="Times New Roman" w:cs="Times New Roman"/>
              </w:rPr>
              <w:t>-1.41, 0.88</w:t>
            </w:r>
          </w:p>
        </w:tc>
        <w:tc>
          <w:tcPr>
            <w:tcW w:w="1870" w:type="dxa"/>
          </w:tcPr>
          <w:p w14:paraId="746393E1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</w:t>
            </w:r>
            <w:r w:rsidRPr="00BB7B50">
              <w:rPr>
                <w:rFonts w:ascii="Times New Roman" w:hAnsi="Times New Roman" w:cs="Times New Roman"/>
              </w:rPr>
              <w:t>-0.06 - 0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</w:tcPr>
          <w:p w14:paraId="2B2D0B3C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885B6A" w14:paraId="45956F66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vAlign w:val="center"/>
          </w:tcPr>
          <w:p w14:paraId="0C91FBDB" w14:textId="77777777" w:rsidR="00885B6A" w:rsidRPr="00055D0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zithr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1-59m vs Placebo</w:t>
            </w:r>
          </w:p>
        </w:tc>
        <w:tc>
          <w:tcPr>
            <w:tcW w:w="1890" w:type="dxa"/>
          </w:tcPr>
          <w:p w14:paraId="5777B8FA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lacebo</w:t>
            </w:r>
          </w:p>
        </w:tc>
        <w:tc>
          <w:tcPr>
            <w:tcW w:w="1655" w:type="dxa"/>
          </w:tcPr>
          <w:p w14:paraId="27004668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875">
              <w:rPr>
                <w:rFonts w:ascii="Times New Roman" w:hAnsi="Times New Roman" w:cs="Times New Roman"/>
              </w:rPr>
              <w:t>-1.43, 0.88</w:t>
            </w:r>
          </w:p>
        </w:tc>
        <w:tc>
          <w:tcPr>
            <w:tcW w:w="1870" w:type="dxa"/>
          </w:tcPr>
          <w:p w14:paraId="5099D9B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70" w:type="dxa"/>
          </w:tcPr>
          <w:p w14:paraId="3942752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4C359FEF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0DF7D2A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8D17751" w14:textId="77777777" w:rsidR="00885B6A" w:rsidRDefault="00885B6A" w:rsidP="00711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  <w:r>
              <w:rPr>
                <w:rFonts w:ascii="Times New Roman" w:hAnsi="Times New Roman" w:cs="Times New Roman"/>
              </w:rPr>
              <w:t xml:space="preserve"> 1-59m</w:t>
            </w:r>
          </w:p>
        </w:tc>
        <w:tc>
          <w:tcPr>
            <w:tcW w:w="1655" w:type="dxa"/>
          </w:tcPr>
          <w:p w14:paraId="46DB4E1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875">
              <w:rPr>
                <w:rFonts w:ascii="Times New Roman" w:hAnsi="Times New Roman" w:cs="Times New Roman"/>
              </w:rPr>
              <w:t>-1.41, 0.83</w:t>
            </w:r>
          </w:p>
        </w:tc>
        <w:tc>
          <w:tcPr>
            <w:tcW w:w="1870" w:type="dxa"/>
          </w:tcPr>
          <w:p w14:paraId="664ED4BD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</w:t>
            </w:r>
            <w:r w:rsidRPr="00BB7B50">
              <w:rPr>
                <w:rFonts w:ascii="Times New Roman" w:hAnsi="Times New Roman" w:cs="Times New Roman"/>
              </w:rPr>
              <w:t>-0.04 - 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</w:tcPr>
          <w:p w14:paraId="79444C7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40456AAB" w14:textId="77777777" w:rsidR="00885B6A" w:rsidRPr="00E43CAC" w:rsidRDefault="00885B6A" w:rsidP="00885B6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nalysis using linear regression adjusting for baseline WAZ</w:t>
      </w:r>
    </w:p>
    <w:p w14:paraId="4219E99A" w14:textId="77777777" w:rsidR="00885B6A" w:rsidRPr="00E43CAC" w:rsidRDefault="00885B6A" w:rsidP="00885B6A">
      <w:pPr>
        <w:pStyle w:val="NoSpacing"/>
        <w:rPr>
          <w:rFonts w:ascii="Times New Roman" w:hAnsi="Times New Roman" w:cs="Times New Roman"/>
        </w:rPr>
      </w:pPr>
    </w:p>
    <w:p w14:paraId="77239DB9" w14:textId="77777777" w:rsidR="00885B6A" w:rsidRPr="006A0ACC" w:rsidRDefault="00885B6A" w:rsidP="00885B6A">
      <w:pPr>
        <w:pStyle w:val="NoSpacing"/>
        <w:rPr>
          <w:rFonts w:ascii="Times New Roman" w:hAnsi="Times New Roman" w:cs="Times New Roman"/>
        </w:rPr>
      </w:pPr>
    </w:p>
    <w:p w14:paraId="2C66A7D0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94095B9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3DBCDF21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11C8D7AC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61069D6D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55D2446D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E97DDAA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231FBB52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1361F64F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3032ED0C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2CBCAF9D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5DA9F419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5C0649A8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844A56B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C8AEF94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9160EC0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5E40E40B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A79636B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1DE7EF84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65DC6727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536E38F4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468BD729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7DCA16A8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4CD43845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047F980B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2DF8A3D5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36B1E0F2" w14:textId="77777777" w:rsidR="00885B6A" w:rsidRDefault="00885B6A" w:rsidP="00885B6A">
      <w:pPr>
        <w:pStyle w:val="NoSpacing"/>
        <w:rPr>
          <w:rFonts w:ascii="Times New Roman" w:hAnsi="Times New Roman" w:cs="Times New Roman"/>
          <w:b/>
          <w:bCs/>
        </w:rPr>
      </w:pPr>
    </w:p>
    <w:p w14:paraId="610F7117" w14:textId="77777777" w:rsidR="00885B6A" w:rsidRDefault="00885B6A" w:rsidP="00885B6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. </w:t>
      </w:r>
      <w:r>
        <w:rPr>
          <w:rFonts w:ascii="Times New Roman" w:hAnsi="Times New Roman" w:cs="Times New Roman"/>
        </w:rPr>
        <w:t>Mean difference in second instance of WAZ in infants 1-11 months with at least two weight measurements of azithromycin arm compared to placebo arm by subgroup</w:t>
      </w:r>
    </w:p>
    <w:p w14:paraId="28725CA5" w14:textId="77777777" w:rsidR="00885B6A" w:rsidRDefault="00885B6A" w:rsidP="00885B6A">
      <w:pPr>
        <w:pStyle w:val="NoSpacing"/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29"/>
        <w:gridCol w:w="1850"/>
        <w:gridCol w:w="1618"/>
        <w:gridCol w:w="1844"/>
        <w:gridCol w:w="1822"/>
      </w:tblGrid>
      <w:tr w:rsidR="00885B6A" w14:paraId="4A4A5792" w14:textId="77777777" w:rsidTr="00711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58DEE3" w14:textId="77777777" w:rsidR="00885B6A" w:rsidDel="00D36F9E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0" w:type="dxa"/>
          </w:tcPr>
          <w:p w14:paraId="5A6B861A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0" w:type="dxa"/>
          </w:tcPr>
          <w:p w14:paraId="6A0472E7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ean WAZ</w:t>
            </w:r>
          </w:p>
          <w:p w14:paraId="47B8F17E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D</w:t>
            </w:r>
          </w:p>
        </w:tc>
        <w:tc>
          <w:tcPr>
            <w:tcW w:w="0" w:type="dxa"/>
          </w:tcPr>
          <w:p w14:paraId="1D1545FE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542AE53C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dxa"/>
          </w:tcPr>
          <w:p w14:paraId="0CA8FEF9" w14:textId="77777777" w:rsidR="00885B6A" w:rsidRDefault="00885B6A" w:rsidP="007113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85B6A" w14:paraId="27120CB3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0E4FF6" w14:textId="77777777" w:rsidR="00885B6A" w:rsidRPr="00055D0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 w:rsidRPr="00D36F9E">
              <w:rPr>
                <w:rFonts w:ascii="Times New Roman" w:hAnsi="Times New Roman" w:cs="Times New Roman"/>
              </w:rPr>
              <w:t>Baseline WAZ</w:t>
            </w:r>
          </w:p>
        </w:tc>
        <w:tc>
          <w:tcPr>
            <w:tcW w:w="0" w:type="dxa"/>
          </w:tcPr>
          <w:p w14:paraId="3D1E54A1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FA16A2C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E72F0F9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A937C3E" w14:textId="77777777" w:rsidR="00885B6A" w:rsidRDefault="00885B6A" w:rsidP="00711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5B6A" w14:paraId="28ED5816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A7DEF03" w14:textId="77777777" w:rsidR="00885B6A" w:rsidRPr="00C4312F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= -2</w:t>
            </w:r>
          </w:p>
        </w:tc>
        <w:tc>
          <w:tcPr>
            <w:tcW w:w="0" w:type="dxa"/>
          </w:tcPr>
          <w:p w14:paraId="4C474AF0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6612B4F9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 (1.30)</w:t>
            </w:r>
          </w:p>
        </w:tc>
        <w:tc>
          <w:tcPr>
            <w:tcW w:w="0" w:type="dxa"/>
          </w:tcPr>
          <w:p w14:paraId="76B5A1D9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310F0987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44834B7B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45907E1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6900BF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6F270825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 (1.33)</w:t>
            </w:r>
          </w:p>
        </w:tc>
        <w:tc>
          <w:tcPr>
            <w:tcW w:w="0" w:type="dxa"/>
          </w:tcPr>
          <w:p w14:paraId="47706D5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</w:t>
            </w:r>
            <w:r w:rsidRPr="00800CB8">
              <w:rPr>
                <w:rFonts w:ascii="Times New Roman" w:hAnsi="Times New Roman" w:cs="Times New Roman"/>
              </w:rPr>
              <w:t>-0.05 - 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3F1FDD8D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885B6A" w14:paraId="3947FD2D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BF37EAE" w14:textId="77777777" w:rsidR="00885B6A" w:rsidRPr="00C4312F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= -3 &amp; &lt; -2</w:t>
            </w:r>
          </w:p>
        </w:tc>
        <w:tc>
          <w:tcPr>
            <w:tcW w:w="0" w:type="dxa"/>
          </w:tcPr>
          <w:p w14:paraId="474FC09D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599D13FC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 (1.38)</w:t>
            </w:r>
          </w:p>
        </w:tc>
        <w:tc>
          <w:tcPr>
            <w:tcW w:w="0" w:type="dxa"/>
          </w:tcPr>
          <w:p w14:paraId="7A14994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0349978F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0346145B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19C871FB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39C9715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1618" w:type="dxa"/>
          </w:tcPr>
          <w:p w14:paraId="000EEC0F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 (1.39)</w:t>
            </w:r>
          </w:p>
        </w:tc>
        <w:tc>
          <w:tcPr>
            <w:tcW w:w="1844" w:type="dxa"/>
          </w:tcPr>
          <w:p w14:paraId="5782A4CF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</w:t>
            </w:r>
            <w:r w:rsidRPr="00800CB8">
              <w:rPr>
                <w:rFonts w:ascii="Times New Roman" w:hAnsi="Times New Roman" w:cs="Times New Roman"/>
              </w:rPr>
              <w:t>-0.11 - 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2" w:type="dxa"/>
          </w:tcPr>
          <w:p w14:paraId="49F97D3B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885B6A" w14:paraId="5A7F5B21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3287AB52" w14:textId="77777777" w:rsidR="00885B6A" w:rsidRPr="00C4312F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lt; -3</w:t>
            </w:r>
          </w:p>
        </w:tc>
        <w:tc>
          <w:tcPr>
            <w:tcW w:w="0" w:type="dxa"/>
          </w:tcPr>
          <w:p w14:paraId="19C42E7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1637C5F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78, 1.41</w:t>
            </w:r>
          </w:p>
        </w:tc>
        <w:tc>
          <w:tcPr>
            <w:tcW w:w="0" w:type="dxa"/>
          </w:tcPr>
          <w:p w14:paraId="74B1EDFD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690406A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2F9B212C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/>
          </w:tcPr>
          <w:p w14:paraId="62D7D881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D99ACB3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1618" w:type="dxa"/>
          </w:tcPr>
          <w:p w14:paraId="5B830EB7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74</w:t>
            </w:r>
            <w:r>
              <w:rPr>
                <w:rFonts w:ascii="Times New Roman" w:hAnsi="Times New Roman" w:cs="Times New Roman"/>
              </w:rPr>
              <w:t xml:space="preserve"> (1.46)</w:t>
            </w:r>
          </w:p>
        </w:tc>
        <w:tc>
          <w:tcPr>
            <w:tcW w:w="1844" w:type="dxa"/>
          </w:tcPr>
          <w:p w14:paraId="4DD86B74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</w:t>
            </w:r>
            <w:r w:rsidRPr="00800CB8">
              <w:rPr>
                <w:rFonts w:ascii="Times New Roman" w:hAnsi="Times New Roman" w:cs="Times New Roman"/>
              </w:rPr>
              <w:t>-0.08 - 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2" w:type="dxa"/>
          </w:tcPr>
          <w:p w14:paraId="029F2D57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885B6A" w14:paraId="23B39D71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546229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dxa"/>
          </w:tcPr>
          <w:p w14:paraId="5946B32F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854E85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C6147E3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B0FAED8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5B6A" w14:paraId="1F001F1E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vMerge w:val="restart"/>
          </w:tcPr>
          <w:p w14:paraId="3CABAD07" w14:textId="77777777" w:rsidR="00885B6A" w:rsidRPr="00055D0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A2DBA">
              <w:rPr>
                <w:rFonts w:ascii="Times New Roman" w:hAnsi="Times New Roman" w:cs="Times New Roman"/>
                <w:b w:val="0"/>
                <w:bCs w:val="0"/>
              </w:rPr>
              <w:t>Males</w:t>
            </w:r>
          </w:p>
        </w:tc>
        <w:tc>
          <w:tcPr>
            <w:tcW w:w="1850" w:type="dxa"/>
          </w:tcPr>
          <w:p w14:paraId="2119A92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618" w:type="dxa"/>
          </w:tcPr>
          <w:p w14:paraId="707A2AA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67, 1.32</w:t>
            </w:r>
          </w:p>
        </w:tc>
        <w:tc>
          <w:tcPr>
            <w:tcW w:w="1844" w:type="dxa"/>
          </w:tcPr>
          <w:p w14:paraId="19C4514B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22" w:type="dxa"/>
          </w:tcPr>
          <w:p w14:paraId="1B6F7C4C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167A8D36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2B67B84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0DAD6AF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50EC8048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0</w:t>
            </w:r>
            <w:r w:rsidRPr="00BB7B50">
              <w:rPr>
                <w:rFonts w:ascii="Times New Roman" w:hAnsi="Times New Roman" w:cs="Times New Roman"/>
              </w:rPr>
              <w:t>, 1.34</w:t>
            </w:r>
          </w:p>
        </w:tc>
        <w:tc>
          <w:tcPr>
            <w:tcW w:w="0" w:type="dxa"/>
          </w:tcPr>
          <w:p w14:paraId="1C02371B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</w:t>
            </w:r>
            <w:r w:rsidRPr="00800CB8">
              <w:rPr>
                <w:rFonts w:ascii="Times New Roman" w:hAnsi="Times New Roman" w:cs="Times New Roman"/>
              </w:rPr>
              <w:t>-0.07 - 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1C08BE55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885B6A" w14:paraId="02F2763F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6880B48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emales</w:t>
            </w:r>
          </w:p>
        </w:tc>
        <w:tc>
          <w:tcPr>
            <w:tcW w:w="0" w:type="dxa"/>
          </w:tcPr>
          <w:p w14:paraId="5C25D1F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31F5313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08, 1.27</w:t>
            </w:r>
          </w:p>
        </w:tc>
        <w:tc>
          <w:tcPr>
            <w:tcW w:w="0" w:type="dxa"/>
          </w:tcPr>
          <w:p w14:paraId="266E238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6A5611B7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697A5F86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AAEFD6B" w14:textId="77777777" w:rsidR="00885B6A" w:rsidRDefault="00885B6A" w:rsidP="0071133F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163CC3FF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3437DB1D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08, 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dxa"/>
          </w:tcPr>
          <w:p w14:paraId="5DDDBA5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</w:t>
            </w:r>
            <w:r w:rsidRPr="00800CB8">
              <w:rPr>
                <w:rFonts w:ascii="Times New Roman" w:hAnsi="Times New Roman" w:cs="Times New Roman"/>
              </w:rPr>
              <w:t>-0.05 - 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1E421DB5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885B6A" w14:paraId="79EE00CD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6AF8F6B" w14:textId="77777777" w:rsidR="00885B6A" w:rsidRPr="003B4CCF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 w:rsidRPr="003B4CCF">
              <w:rPr>
                <w:rFonts w:ascii="Times New Roman" w:hAnsi="Times New Roman" w:cs="Times New Roman"/>
              </w:rPr>
              <w:t>Community Size</w:t>
            </w:r>
          </w:p>
        </w:tc>
        <w:tc>
          <w:tcPr>
            <w:tcW w:w="1850" w:type="dxa"/>
          </w:tcPr>
          <w:p w14:paraId="681DB963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75DE9AC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8DA5C1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</w:tcPr>
          <w:p w14:paraId="7C0C2B8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5B6A" w14:paraId="4E016270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3AA1ABF0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lt; median (543)</w:t>
            </w:r>
          </w:p>
        </w:tc>
        <w:tc>
          <w:tcPr>
            <w:tcW w:w="0" w:type="dxa"/>
          </w:tcPr>
          <w:p w14:paraId="674DEC9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3379D42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7, 1.34</w:t>
            </w:r>
          </w:p>
        </w:tc>
        <w:tc>
          <w:tcPr>
            <w:tcW w:w="0" w:type="dxa"/>
          </w:tcPr>
          <w:p w14:paraId="63CD2666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5046FA69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305F646D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62A49CA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3F5DA1D3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0615F485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4, 1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dxa"/>
          </w:tcPr>
          <w:p w14:paraId="1352562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</w:t>
            </w:r>
            <w:r w:rsidRPr="00800CB8">
              <w:rPr>
                <w:rFonts w:ascii="Times New Roman" w:hAnsi="Times New Roman" w:cs="Times New Roman"/>
              </w:rPr>
              <w:t>-0.03 - 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58BEF23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885B6A" w14:paraId="175AA106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69C7CC4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= median (543)</w:t>
            </w:r>
          </w:p>
        </w:tc>
        <w:tc>
          <w:tcPr>
            <w:tcW w:w="0" w:type="dxa"/>
          </w:tcPr>
          <w:p w14:paraId="4C6B5CDE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4DD69F8B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8, 1.32</w:t>
            </w:r>
          </w:p>
        </w:tc>
        <w:tc>
          <w:tcPr>
            <w:tcW w:w="0" w:type="dxa"/>
          </w:tcPr>
          <w:p w14:paraId="3DB36ABE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2712CD4C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147C9D4E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AE01071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50E36770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3F0409DB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41, 1.36</w:t>
            </w:r>
          </w:p>
        </w:tc>
        <w:tc>
          <w:tcPr>
            <w:tcW w:w="0" w:type="dxa"/>
          </w:tcPr>
          <w:p w14:paraId="18FAEC0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 </w:t>
            </w:r>
            <w:r w:rsidRPr="00800CB8">
              <w:rPr>
                <w:rFonts w:ascii="Times New Roman" w:hAnsi="Times New Roman" w:cs="Times New Roman"/>
              </w:rPr>
              <w:t>-0.09 - 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D3E923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885B6A" w14:paraId="0F823735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AB71E9" w14:textId="77777777" w:rsidR="00885B6A" w:rsidRPr="00D14E43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to CSI</w:t>
            </w:r>
          </w:p>
        </w:tc>
        <w:tc>
          <w:tcPr>
            <w:tcW w:w="0" w:type="dxa"/>
          </w:tcPr>
          <w:p w14:paraId="4B3DB071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8A6ACC1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D3E2973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4C9099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5B6A" w14:paraId="650296FC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118CB310" w14:textId="77777777" w:rsidR="00885B6A" w:rsidRPr="00A144F0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lt; 5 km</w:t>
            </w:r>
          </w:p>
        </w:tc>
        <w:tc>
          <w:tcPr>
            <w:tcW w:w="0" w:type="dxa"/>
          </w:tcPr>
          <w:p w14:paraId="5DBE393D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65A6BD7D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F3A">
              <w:rPr>
                <w:rFonts w:ascii="Times New Roman" w:hAnsi="Times New Roman" w:cs="Times New Roman"/>
              </w:rPr>
              <w:t>-1.42, 1.33</w:t>
            </w:r>
          </w:p>
        </w:tc>
        <w:tc>
          <w:tcPr>
            <w:tcW w:w="0" w:type="dxa"/>
          </w:tcPr>
          <w:p w14:paraId="48C0469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13600092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57FF8E3B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F67395C" w14:textId="77777777" w:rsidR="00885B6A" w:rsidRPr="00D14E43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61042E9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58E398DE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F3A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0</w:t>
            </w:r>
            <w:r w:rsidRPr="00F05F3A">
              <w:rPr>
                <w:rFonts w:ascii="Times New Roman" w:hAnsi="Times New Roman" w:cs="Times New Roman"/>
              </w:rPr>
              <w:t>, 1.35</w:t>
            </w:r>
          </w:p>
        </w:tc>
        <w:tc>
          <w:tcPr>
            <w:tcW w:w="0" w:type="dxa"/>
          </w:tcPr>
          <w:p w14:paraId="2E6C6DA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</w:t>
            </w:r>
            <w:r w:rsidRPr="004A14A3">
              <w:rPr>
                <w:rFonts w:ascii="Times New Roman" w:hAnsi="Times New Roman" w:cs="Times New Roman"/>
              </w:rPr>
              <w:t>-0.03 - 0.1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dxa"/>
          </w:tcPr>
          <w:p w14:paraId="10B70320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885B6A" w14:paraId="642DFD00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020062B3" w14:textId="77777777" w:rsidR="00885B6A" w:rsidRPr="00A144F0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-10 km</w:t>
            </w:r>
          </w:p>
        </w:tc>
        <w:tc>
          <w:tcPr>
            <w:tcW w:w="0" w:type="dxa"/>
          </w:tcPr>
          <w:p w14:paraId="63D72AC4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509094D2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1ED">
              <w:rPr>
                <w:rFonts w:ascii="Times New Roman" w:hAnsi="Times New Roman" w:cs="Times New Roman"/>
              </w:rPr>
              <w:t>-1.35, 1.31</w:t>
            </w:r>
          </w:p>
        </w:tc>
        <w:tc>
          <w:tcPr>
            <w:tcW w:w="0" w:type="dxa"/>
          </w:tcPr>
          <w:p w14:paraId="55AA112F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78620A3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019A8B6F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34FC4F0" w14:textId="77777777" w:rsidR="00885B6A" w:rsidRPr="00D14E43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6430028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4369D79F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1ED">
              <w:rPr>
                <w:rFonts w:ascii="Times New Roman" w:hAnsi="Times New Roman" w:cs="Times New Roman"/>
              </w:rPr>
              <w:t>-1.39, 1.35</w:t>
            </w:r>
          </w:p>
        </w:tc>
        <w:tc>
          <w:tcPr>
            <w:tcW w:w="0" w:type="dxa"/>
          </w:tcPr>
          <w:p w14:paraId="4E81C77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</w:t>
            </w:r>
            <w:r w:rsidRPr="004A14A3">
              <w:rPr>
                <w:rFonts w:ascii="Times New Roman" w:hAnsi="Times New Roman" w:cs="Times New Roman"/>
              </w:rPr>
              <w:t>-0.09 - 0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3CE6F8E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885B6A" w14:paraId="3669B261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20E3C392" w14:textId="77777777" w:rsidR="00885B6A" w:rsidRPr="00A144F0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F40">
              <w:rPr>
                <w:rFonts w:ascii="Times New Roman" w:hAnsi="Times New Roman" w:cs="Times New Roman"/>
                <w:b w:val="0"/>
                <w:bCs w:val="0"/>
              </w:rPr>
              <w:t>&gt;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10 km</w:t>
            </w:r>
          </w:p>
        </w:tc>
        <w:tc>
          <w:tcPr>
            <w:tcW w:w="0" w:type="dxa"/>
          </w:tcPr>
          <w:p w14:paraId="5CD26BE4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0F81E37C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1ED">
              <w:rPr>
                <w:rFonts w:ascii="Times New Roman" w:hAnsi="Times New Roman" w:cs="Times New Roman"/>
              </w:rPr>
              <w:t>-1.35, 1.39</w:t>
            </w:r>
          </w:p>
        </w:tc>
        <w:tc>
          <w:tcPr>
            <w:tcW w:w="0" w:type="dxa"/>
          </w:tcPr>
          <w:p w14:paraId="0500B928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07CBF45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6DD9FAE1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FED07FC" w14:textId="77777777" w:rsidR="00885B6A" w:rsidRPr="00D14E43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35812BC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34D37503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1ED">
              <w:rPr>
                <w:rFonts w:ascii="Times New Roman" w:hAnsi="Times New Roman" w:cs="Times New Roman"/>
              </w:rPr>
              <w:t>-1.35, 1.38</w:t>
            </w:r>
          </w:p>
        </w:tc>
        <w:tc>
          <w:tcPr>
            <w:tcW w:w="0" w:type="dxa"/>
          </w:tcPr>
          <w:p w14:paraId="2F3CCF3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 w:rsidRPr="004A14A3">
              <w:rPr>
                <w:rFonts w:ascii="Times New Roman" w:hAnsi="Times New Roman" w:cs="Times New Roman"/>
              </w:rPr>
              <w:t>-0.11 - 0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4AE5D2EF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885B6A" w14:paraId="7F9610FA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7A84B2" w14:textId="77777777" w:rsidR="00885B6A" w:rsidRPr="00D14E43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 w:rsidRPr="00D14E43">
              <w:rPr>
                <w:rFonts w:ascii="Times New Roman" w:hAnsi="Times New Roman" w:cs="Times New Roman"/>
              </w:rPr>
              <w:t>Age at baseline</w:t>
            </w:r>
          </w:p>
        </w:tc>
        <w:tc>
          <w:tcPr>
            <w:tcW w:w="0" w:type="dxa"/>
          </w:tcPr>
          <w:p w14:paraId="1D417D5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472B39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F61B100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1D04FE7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5B6A" w14:paraId="0F22A010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3B1652A3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-5 months</w:t>
            </w:r>
          </w:p>
        </w:tc>
        <w:tc>
          <w:tcPr>
            <w:tcW w:w="0" w:type="dxa"/>
          </w:tcPr>
          <w:p w14:paraId="626D0ECE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0CDDDBA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7, 1.32</w:t>
            </w:r>
          </w:p>
        </w:tc>
        <w:tc>
          <w:tcPr>
            <w:tcW w:w="0" w:type="dxa"/>
          </w:tcPr>
          <w:p w14:paraId="363FDE26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4B3A1AC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4CDB2565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E632FC6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7E2C8DF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0E4FA1DD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8, 1.35</w:t>
            </w:r>
          </w:p>
        </w:tc>
        <w:tc>
          <w:tcPr>
            <w:tcW w:w="0" w:type="dxa"/>
          </w:tcPr>
          <w:p w14:paraId="2001604C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</w:t>
            </w:r>
            <w:r w:rsidRPr="00800CB8">
              <w:rPr>
                <w:rFonts w:ascii="Times New Roman" w:hAnsi="Times New Roman" w:cs="Times New Roman"/>
              </w:rPr>
              <w:t>-0.05 - 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FD8023F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885B6A" w14:paraId="356D24A9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0E366CEF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6-11 months</w:t>
            </w:r>
          </w:p>
        </w:tc>
        <w:tc>
          <w:tcPr>
            <w:tcW w:w="0" w:type="dxa"/>
          </w:tcPr>
          <w:p w14:paraId="58FDCD1D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1BB2A588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43, 1.38</w:t>
            </w:r>
          </w:p>
        </w:tc>
        <w:tc>
          <w:tcPr>
            <w:tcW w:w="0" w:type="dxa"/>
          </w:tcPr>
          <w:p w14:paraId="2F851DA3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20CEB7C8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2244B58C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724394B" w14:textId="77777777" w:rsidR="00885B6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03B6BA2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14113893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46, 1.42</w:t>
            </w:r>
          </w:p>
        </w:tc>
        <w:tc>
          <w:tcPr>
            <w:tcW w:w="0" w:type="dxa"/>
          </w:tcPr>
          <w:p w14:paraId="73B42C47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</w:t>
            </w:r>
            <w:r w:rsidRPr="00800CB8">
              <w:rPr>
                <w:rFonts w:ascii="Times New Roman" w:hAnsi="Times New Roman" w:cs="Times New Roman"/>
              </w:rPr>
              <w:t>-0.11 - 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2138791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885B6A" w14:paraId="2F8A898C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F5769A" w14:textId="77777777" w:rsidR="00885B6A" w:rsidRPr="008A2DBA" w:rsidRDefault="00885B6A" w:rsidP="007113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0" w:type="dxa"/>
          </w:tcPr>
          <w:p w14:paraId="23D3DB5F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19394CB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5BFFBF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13168B4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5B6A" w14:paraId="244E4CC3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0CB96A0" w14:textId="77777777" w:rsidR="00885B6A" w:rsidRPr="008A2DB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ainy (July-September)</w:t>
            </w:r>
          </w:p>
        </w:tc>
        <w:tc>
          <w:tcPr>
            <w:tcW w:w="0" w:type="dxa"/>
          </w:tcPr>
          <w:p w14:paraId="4D5E5F00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386F6BFA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5, 1.29</w:t>
            </w:r>
          </w:p>
        </w:tc>
        <w:tc>
          <w:tcPr>
            <w:tcW w:w="0" w:type="dxa"/>
          </w:tcPr>
          <w:p w14:paraId="258E1BA8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57C7BA98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248AA9C4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AE38BC3" w14:textId="77777777" w:rsidR="00885B6A" w:rsidRPr="008A2DB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36759726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58346871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29, 1.33</w:t>
            </w:r>
          </w:p>
        </w:tc>
        <w:tc>
          <w:tcPr>
            <w:tcW w:w="0" w:type="dxa"/>
          </w:tcPr>
          <w:p w14:paraId="6D979682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</w:t>
            </w:r>
            <w:r w:rsidRPr="00800CB8">
              <w:rPr>
                <w:rFonts w:ascii="Times New Roman" w:hAnsi="Times New Roman" w:cs="Times New Roman"/>
              </w:rPr>
              <w:t>-</w:t>
            </w:r>
            <w:r w:rsidRPr="00774BF5">
              <w:rPr>
                <w:rFonts w:ascii="Times New Roman" w:hAnsi="Times New Roman" w:cs="Times New Roman"/>
              </w:rPr>
              <w:t>0.01 - 0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B75E2CC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85B6A" w14:paraId="1E9399B7" w14:textId="77777777" w:rsidTr="00711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69F8F34" w14:textId="77777777" w:rsidR="00885B6A" w:rsidRPr="008A2DB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A2DBA">
              <w:rPr>
                <w:rFonts w:ascii="Times New Roman" w:hAnsi="Times New Roman" w:cs="Times New Roman"/>
                <w:b w:val="0"/>
                <w:bCs w:val="0"/>
              </w:rPr>
              <w:t>Dr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October-June)</w:t>
            </w:r>
          </w:p>
        </w:tc>
        <w:tc>
          <w:tcPr>
            <w:tcW w:w="0" w:type="dxa"/>
          </w:tcPr>
          <w:p w14:paraId="6245B746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dxa"/>
          </w:tcPr>
          <w:p w14:paraId="2794DC29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39, 1.34</w:t>
            </w:r>
          </w:p>
        </w:tc>
        <w:tc>
          <w:tcPr>
            <w:tcW w:w="0" w:type="dxa"/>
          </w:tcPr>
          <w:p w14:paraId="14CEE1AC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dxa"/>
          </w:tcPr>
          <w:p w14:paraId="5FB42F9E" w14:textId="77777777" w:rsidR="00885B6A" w:rsidRDefault="00885B6A" w:rsidP="007113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85B6A" w14:paraId="75AE671E" w14:textId="77777777" w:rsidTr="00711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F7CC8BD" w14:textId="77777777" w:rsidR="00885B6A" w:rsidRPr="008A2DBA" w:rsidRDefault="00885B6A" w:rsidP="0071133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112DCA89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ithro</w:t>
            </w:r>
            <w:proofErr w:type="spellEnd"/>
          </w:p>
        </w:tc>
        <w:tc>
          <w:tcPr>
            <w:tcW w:w="0" w:type="dxa"/>
          </w:tcPr>
          <w:p w14:paraId="24BFB560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B50">
              <w:rPr>
                <w:rFonts w:ascii="Times New Roman" w:hAnsi="Times New Roman" w:cs="Times New Roman"/>
              </w:rPr>
              <w:t>-1.41, 1.36</w:t>
            </w:r>
          </w:p>
        </w:tc>
        <w:tc>
          <w:tcPr>
            <w:tcW w:w="0" w:type="dxa"/>
          </w:tcPr>
          <w:p w14:paraId="699DE1EA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</w:t>
            </w:r>
            <w:r w:rsidRPr="00800CB8">
              <w:rPr>
                <w:rFonts w:ascii="Times New Roman" w:hAnsi="Times New Roman" w:cs="Times New Roman"/>
              </w:rPr>
              <w:t>-0.07 - 0.0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dxa"/>
          </w:tcPr>
          <w:p w14:paraId="68F0B721" w14:textId="77777777" w:rsidR="00885B6A" w:rsidRDefault="00885B6A" w:rsidP="007113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3EB6ECF3" w14:textId="77777777" w:rsidR="00885B6A" w:rsidRPr="00E43CAC" w:rsidRDefault="00885B6A" w:rsidP="00885B6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nalysis using linear mixed effects model with random effect for village adjusting for baseline WAZ</w:t>
      </w:r>
    </w:p>
    <w:p w14:paraId="0AACF448" w14:textId="77777777" w:rsidR="00885B6A" w:rsidRPr="00D36F9E" w:rsidRDefault="00885B6A" w:rsidP="00885B6A">
      <w:pPr>
        <w:pStyle w:val="NoSpacing"/>
        <w:rPr>
          <w:rFonts w:ascii="Times New Roman" w:hAnsi="Times New Roman" w:cs="Times New Roman"/>
        </w:rPr>
      </w:pPr>
    </w:p>
    <w:p w14:paraId="28242501" w14:textId="77777777" w:rsidR="00885B6A" w:rsidRPr="006A0ACC" w:rsidRDefault="00885B6A" w:rsidP="00885B6A">
      <w:pPr>
        <w:pStyle w:val="NoSpacing"/>
        <w:rPr>
          <w:rFonts w:ascii="Times New Roman" w:hAnsi="Times New Roman" w:cs="Times New Roman"/>
        </w:rPr>
      </w:pPr>
    </w:p>
    <w:p w14:paraId="0D90D56A" w14:textId="77777777" w:rsidR="00885B6A" w:rsidRPr="00885B6A" w:rsidRDefault="00885B6A">
      <w:pPr>
        <w:rPr>
          <w:rFonts w:ascii="Times New Roman" w:hAnsi="Times New Roman" w:cs="Times New Roman"/>
          <w:b/>
          <w:bCs/>
        </w:rPr>
      </w:pPr>
    </w:p>
    <w:sectPr w:rsidR="00885B6A" w:rsidRPr="0088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6A"/>
    <w:rsid w:val="00597BA8"/>
    <w:rsid w:val="0060357B"/>
    <w:rsid w:val="00735419"/>
    <w:rsid w:val="007C7C22"/>
    <w:rsid w:val="00885B6A"/>
    <w:rsid w:val="00A94637"/>
    <w:rsid w:val="00F3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2757C"/>
  <w15:chartTrackingRefBased/>
  <w15:docId w15:val="{5354624B-D368-0448-894D-6B75F82F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B6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85B6A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885B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Brittany</dc:creator>
  <cp:keywords/>
  <dc:description/>
  <cp:lastModifiedBy>Peterson, Brittany</cp:lastModifiedBy>
  <cp:revision>1</cp:revision>
  <dcterms:created xsi:type="dcterms:W3CDTF">2025-09-03T15:49:00Z</dcterms:created>
  <dcterms:modified xsi:type="dcterms:W3CDTF">2025-09-03T15:49:00Z</dcterms:modified>
</cp:coreProperties>
</file>